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159" w:rsidRPr="00F22159" w:rsidRDefault="00F22159" w:rsidP="00F22159">
      <w:pPr>
        <w:outlineLvl w:val="2"/>
        <w:rPr>
          <w:rFonts w:eastAsia="Arial Unicode MS" w:cs="Times New Roman" w:hint="eastAsia"/>
          <w:b/>
          <w:color w:val="222222"/>
          <w:szCs w:val="24"/>
          <w:lang w:eastAsia="zh-CN"/>
        </w:rPr>
      </w:pPr>
      <w:r w:rsidRPr="00F22159">
        <w:rPr>
          <w:rFonts w:eastAsia="Arial Unicode MS" w:cs="Times New Roman"/>
          <w:b/>
          <w:color w:val="222222"/>
          <w:szCs w:val="24"/>
        </w:rPr>
        <w:t xml:space="preserve">Table S1 </w:t>
      </w:r>
      <w:r w:rsidR="00A2207A" w:rsidRPr="009A3E46">
        <w:rPr>
          <w:b/>
          <w:color w:val="222222"/>
          <w:szCs w:val="24"/>
          <w:lang w:eastAsia="zh-CN"/>
        </w:rPr>
        <w:t>|</w:t>
      </w:r>
      <w:r w:rsidR="00A2207A">
        <w:rPr>
          <w:rFonts w:hint="eastAsia"/>
          <w:b/>
          <w:color w:val="222222"/>
          <w:szCs w:val="24"/>
          <w:lang w:eastAsia="zh-CN"/>
        </w:rPr>
        <w:t xml:space="preserve"> </w:t>
      </w:r>
      <w:r w:rsidRPr="00F22159">
        <w:rPr>
          <w:rFonts w:eastAsia="Arial Unicode MS" w:cs="Times New Roman"/>
          <w:color w:val="222222"/>
          <w:szCs w:val="24"/>
        </w:rPr>
        <w:t>Comparison of daily intake of foods and nutrients of three groups</w:t>
      </w:r>
      <w:r w:rsidR="00A2207A">
        <w:rPr>
          <w:rFonts w:eastAsia="Arial Unicode MS" w:cs="Times New Roman" w:hint="eastAsia"/>
          <w:color w:val="222222"/>
          <w:szCs w:val="24"/>
          <w:lang w:eastAsia="zh-CN"/>
        </w:rPr>
        <w:t>.</w:t>
      </w:r>
      <w:bookmarkStart w:id="0" w:name="_GoBack"/>
      <w:bookmarkEnd w:id="0"/>
    </w:p>
    <w:tbl>
      <w:tblPr>
        <w:tblW w:w="8191" w:type="dxa"/>
        <w:tblLook w:val="04A0" w:firstRow="1" w:lastRow="0" w:firstColumn="1" w:lastColumn="0" w:noHBand="0" w:noVBand="1"/>
      </w:tblPr>
      <w:tblGrid>
        <w:gridCol w:w="1414"/>
        <w:gridCol w:w="1768"/>
        <w:gridCol w:w="1768"/>
        <w:gridCol w:w="1768"/>
        <w:gridCol w:w="821"/>
        <w:gridCol w:w="983"/>
      </w:tblGrid>
      <w:tr w:rsidR="00F22159" w:rsidRPr="00F22159" w:rsidTr="00F22159">
        <w:trPr>
          <w:trHeight w:val="560"/>
        </w:trPr>
        <w:tc>
          <w:tcPr>
            <w:tcW w:w="1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b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color w:val="222222"/>
                <w:szCs w:val="24"/>
              </w:rPr>
              <w:t>Foods/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b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color w:val="222222"/>
                <w:szCs w:val="24"/>
              </w:rPr>
              <w:t>Nutrient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b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color w:val="222222"/>
                <w:szCs w:val="24"/>
              </w:rPr>
              <w:t>T2DM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b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color w:val="222222"/>
                <w:szCs w:val="24"/>
              </w:rPr>
              <w:t>IGR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b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color w:val="222222"/>
                <w:szCs w:val="24"/>
              </w:rPr>
              <w:t>NC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b/>
                <w:i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i/>
                <w:color w:val="222222"/>
                <w:szCs w:val="24"/>
              </w:rPr>
              <w:t>F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b/>
                <w:i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b/>
                <w:i/>
                <w:color w:val="222222"/>
                <w:szCs w:val="24"/>
              </w:rPr>
              <w:t>P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Cereals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77.89±196.93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50.40±198.66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32.08±211.3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397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92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Tuber crop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4.54±48.0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2.17±76.1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6.75±56.1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56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1**</w:t>
            </w:r>
          </w:p>
        </w:tc>
      </w:tr>
      <w:tr w:rsidR="00F22159" w:rsidRPr="00F22159" w:rsidTr="00F22159">
        <w:trPr>
          <w:trHeight w:val="92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Bean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.35±26.6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4.38±17.5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.35±19.21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74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75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Fungu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.34±30.8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.66±24.3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.85±36.0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1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988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egetable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79.09±124.2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32.30±182.4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30.30±117.05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64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1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Fruit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4.50±249.0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47.80±308.9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37.35±268.83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5.386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5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Dairy product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09.55±206.5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6.91±191.4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20.09±176.8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4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861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Egg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3.13±52.2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1.93±68.4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.92±31.88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32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267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Meat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51.55±115.1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40.78±117.0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37.24±111.2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76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67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Fish &amp; shrimp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.23±19.2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1.69±24.3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84±14.4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17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15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Cake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2.19±22.4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9.55±40.2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7.64±81.9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.04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48*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Nuts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7.26±57.9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1.66±56.6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56.62±46.98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.41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12*</w:t>
            </w:r>
          </w:p>
        </w:tc>
      </w:tr>
      <w:tr w:rsidR="00F22159" w:rsidRPr="00F22159" w:rsidTr="00F22159">
        <w:trPr>
          <w:trHeight w:val="81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Water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481.80±1080.9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591.31±1340.9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426.26±1638.50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60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46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Beverage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47.83±294.4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8.95±329.2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25.26±325.5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.02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5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Alcohol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15±13.2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54±10.2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.58±37.27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7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625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Salt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.75±2.6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.40±3.1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.38±2.55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94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388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Oil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8.67±17.7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4.41±16.8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.87±16.33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257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06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Energy (kcal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70.65±500.3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85.92±515.0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09.18±527.0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27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28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Protein (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6.87±26.8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6.38±26.9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3.65±28.3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83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36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Fat (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0.89±27.5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7.62±29.5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5.08±28.20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01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34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Carbohydrate (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38.94±97.72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2.11±92.6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29.80±92.8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61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74</w:t>
            </w:r>
          </w:p>
        </w:tc>
      </w:tr>
      <w:tr w:rsidR="00F22159" w:rsidRPr="00F22159" w:rsidTr="00F22159">
        <w:trPr>
          <w:trHeight w:val="56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Dietary fiber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3.02±9.8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.58±11.4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4.59±10.3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17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14</w:t>
            </w:r>
          </w:p>
        </w:tc>
      </w:tr>
      <w:tr w:rsidR="00F22159" w:rsidRPr="00F22159" w:rsidTr="00F22159">
        <w:trPr>
          <w:trHeight w:val="56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Cholesterol (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79.82±172.0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81.52±168.4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48.11±142.33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3.8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&lt;0.001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*</w:t>
            </w:r>
          </w:p>
        </w:tc>
      </w:tr>
      <w:tr w:rsidR="00F22159" w:rsidRPr="00F22159" w:rsidTr="00F22159">
        <w:trPr>
          <w:trHeight w:val="92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itamin A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</w:t>
            </w:r>
            <w:proofErr w:type="spellStart"/>
            <w:r w:rsidRPr="00F22159">
              <w:rPr>
                <w:rFonts w:eastAsia="Arial Unicode MS" w:cs="Times New Roman"/>
                <w:color w:val="222222"/>
                <w:szCs w:val="24"/>
              </w:rPr>
              <w:t>μgRE</w:t>
            </w:r>
            <w:proofErr w:type="spellEnd"/>
            <w:r w:rsidRPr="00F22159">
              <w:rPr>
                <w:rFonts w:eastAsia="Arial Unicode MS" w:cs="Times New Roman"/>
                <w:color w:val="222222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53.08±423.4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80.71±361.4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89.89±266.60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74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64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itamin B1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48±0.56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49±0.5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47±0.61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9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906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itamin B2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50±0.5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56±0.6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61±0.6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34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261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itamin B6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7±0.1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7±0.2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4±0.2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.53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2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 xml:space="preserve">Vitamin C </w:t>
            </w: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131.10±53.3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27.25±51.0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54.29±81.6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.76</w:t>
            </w: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3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&lt;0.001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lastRenderedPageBreak/>
              <w:t>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Vitamin D (</w:t>
            </w:r>
            <w:proofErr w:type="spellStart"/>
            <w:r w:rsidRPr="00F22159">
              <w:rPr>
                <w:rFonts w:eastAsia="Arial Unicode MS" w:cs="Times New Roman"/>
                <w:color w:val="222222"/>
                <w:szCs w:val="24"/>
              </w:rPr>
              <w:t>μg</w:t>
            </w:r>
            <w:proofErr w:type="spellEnd"/>
            <w:r w:rsidRPr="00F22159">
              <w:rPr>
                <w:rFonts w:eastAsia="Arial Unicode MS" w:cs="Times New Roman"/>
                <w:color w:val="222222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51±1.3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52±1.6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29±1.0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.05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29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Vitamin E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.20±12.1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3.15±12.8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8.89±13.5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53.11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&lt;0.001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Folic acid (</w:t>
            </w:r>
            <w:proofErr w:type="spellStart"/>
            <w:r w:rsidRPr="00F22159">
              <w:rPr>
                <w:rFonts w:eastAsia="Arial Unicode MS" w:cs="Times New Roman"/>
                <w:color w:val="222222"/>
                <w:szCs w:val="24"/>
              </w:rPr>
              <w:t>μg</w:t>
            </w:r>
            <w:proofErr w:type="spellEnd"/>
            <w:r w:rsidRPr="00F22159">
              <w:rPr>
                <w:rFonts w:eastAsia="Arial Unicode MS" w:cs="Times New Roman"/>
                <w:color w:val="222222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13.16±55.7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27.25±51.0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30.60±53.93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5.13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6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</w:t>
            </w:r>
          </w:p>
        </w:tc>
      </w:tr>
      <w:tr w:rsidR="00F22159" w:rsidRPr="00F22159" w:rsidTr="00F22159">
        <w:trPr>
          <w:trHeight w:val="63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Nicotinic acid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2.40±10.9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1.52±9.66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0.57±8.83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7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168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Calcium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642.93±254.29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35.46±304.8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28.72±280.45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5.33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5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Phosphorus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971.82±315.0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21.54±320.3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089.03±271.20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94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01</w:t>
            </w:r>
            <w:r w:rsidRPr="00F22159">
              <w:rPr>
                <w:rFonts w:eastAsia="Arial Unicode MS" w:cs="Times New Roman"/>
                <w:color w:val="222222"/>
                <w:szCs w:val="24"/>
                <w:vertAlign w:val="superscript"/>
              </w:rPr>
              <w:t>**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Potassium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15.91±541.8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610.20±579.9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518.20±510.71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56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212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Sodium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026.47±537.11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835.13±729.26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882.81±633.59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.64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027*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Magnesium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10.51±92.2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24.03±90.35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13.17±95.36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87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21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Iron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8.18±9.0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8.97±9.43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27.95±9.80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4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81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Iodine (</w:t>
            </w:r>
            <w:proofErr w:type="spellStart"/>
            <w:r w:rsidRPr="00F22159">
              <w:rPr>
                <w:rFonts w:eastAsia="Arial Unicode MS" w:cs="Times New Roman"/>
                <w:color w:val="222222"/>
                <w:szCs w:val="24"/>
              </w:rPr>
              <w:t>μg</w:t>
            </w:r>
            <w:proofErr w:type="spellEnd"/>
            <w:r w:rsidRPr="00F22159">
              <w:rPr>
                <w:rFonts w:eastAsia="Arial Unicode MS" w:cs="Times New Roman"/>
                <w:color w:val="222222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2.49±18.3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5.43±24.38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34.17±21.52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67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512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Zinc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7.22±6.6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7.46±7.4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6.82±7.11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658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Selenium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(</w:t>
            </w:r>
            <w:proofErr w:type="spellStart"/>
            <w:r w:rsidRPr="00F22159">
              <w:rPr>
                <w:rFonts w:eastAsia="Arial Unicode MS" w:cs="Times New Roman"/>
                <w:color w:val="222222"/>
                <w:szCs w:val="24"/>
              </w:rPr>
              <w:t>μg</w:t>
            </w:r>
            <w:proofErr w:type="spellEnd"/>
            <w:r w:rsidRPr="00F22159">
              <w:rPr>
                <w:rFonts w:eastAsia="Arial Unicode MS" w:cs="Times New Roman"/>
                <w:color w:val="222222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78.95±27.50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5.37±25.8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4.27±27.32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4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236</w:t>
            </w:r>
          </w:p>
        </w:tc>
      </w:tr>
      <w:tr w:rsidR="00F22159" w:rsidRPr="00F22159" w:rsidTr="00F22159">
        <w:trPr>
          <w:trHeight w:val="550"/>
        </w:trPr>
        <w:tc>
          <w:tcPr>
            <w:tcW w:w="1359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lastRenderedPageBreak/>
              <w:t>Copper (mg)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.00±1.87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.30±2.04</w:t>
            </w:r>
          </w:p>
        </w:tc>
        <w:tc>
          <w:tcPr>
            <w:tcW w:w="169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4.27±2.04</w:t>
            </w:r>
          </w:p>
        </w:tc>
        <w:tc>
          <w:tcPr>
            <w:tcW w:w="794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1.0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339</w:t>
            </w:r>
          </w:p>
        </w:tc>
      </w:tr>
      <w:tr w:rsidR="00F22159" w:rsidRPr="00F22159" w:rsidTr="00F22159">
        <w:trPr>
          <w:trHeight w:val="560"/>
        </w:trPr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Manganese</w:t>
            </w:r>
          </w:p>
          <w:p w:rsidR="00F22159" w:rsidRPr="00F22159" w:rsidRDefault="00F22159">
            <w:pPr>
              <w:spacing w:line="276" w:lineRule="auto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(mg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14±2.3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25±2.2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7.00±2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F22159" w:rsidRPr="00F22159" w:rsidRDefault="00F22159">
            <w:pPr>
              <w:spacing w:line="276" w:lineRule="auto"/>
              <w:jc w:val="center"/>
              <w:rPr>
                <w:rFonts w:eastAsia="Arial Unicode MS" w:cs="Times New Roman"/>
                <w:color w:val="222222"/>
                <w:szCs w:val="24"/>
              </w:rPr>
            </w:pPr>
            <w:r w:rsidRPr="00F22159">
              <w:rPr>
                <w:rFonts w:eastAsia="Arial Unicode MS" w:cs="Times New Roman"/>
                <w:color w:val="222222"/>
                <w:szCs w:val="24"/>
              </w:rPr>
              <w:t>0.626</w:t>
            </w:r>
          </w:p>
        </w:tc>
      </w:tr>
    </w:tbl>
    <w:p w:rsidR="00F22159" w:rsidRPr="00F22159" w:rsidRDefault="00F22159" w:rsidP="00F22159">
      <w:pPr>
        <w:outlineLvl w:val="2"/>
        <w:rPr>
          <w:rFonts w:eastAsia="Arial Unicode MS" w:cs="Times New Roman"/>
          <w:bCs/>
          <w:color w:val="222222"/>
          <w:szCs w:val="24"/>
        </w:rPr>
      </w:pPr>
      <w:r w:rsidRPr="00F22159">
        <w:rPr>
          <w:rFonts w:eastAsia="Arial Unicode MS" w:cs="Times New Roman"/>
          <w:bCs/>
          <w:color w:val="222222"/>
          <w:szCs w:val="24"/>
        </w:rPr>
        <w:t>Notes: * (</w:t>
      </w:r>
      <w:r w:rsidRPr="00F22159">
        <w:rPr>
          <w:rFonts w:eastAsia="Arial Unicode MS" w:cs="Times New Roman"/>
          <w:bCs/>
          <w:i/>
          <w:color w:val="222222"/>
          <w:szCs w:val="24"/>
        </w:rPr>
        <w:t>P</w:t>
      </w:r>
      <w:r w:rsidRPr="00F22159">
        <w:rPr>
          <w:rFonts w:eastAsia="Arial Unicode MS" w:cs="Times New Roman"/>
          <w:bCs/>
          <w:color w:val="222222"/>
          <w:szCs w:val="24"/>
        </w:rPr>
        <w:t>&lt;0.05), ** (</w:t>
      </w:r>
      <w:r w:rsidRPr="00F22159">
        <w:rPr>
          <w:rFonts w:eastAsia="Arial Unicode MS" w:cs="Times New Roman"/>
          <w:bCs/>
          <w:i/>
          <w:color w:val="222222"/>
          <w:szCs w:val="24"/>
        </w:rPr>
        <w:t>P</w:t>
      </w:r>
      <w:r w:rsidRPr="00F22159">
        <w:rPr>
          <w:rFonts w:eastAsia="Arial Unicode MS" w:cs="Times New Roman"/>
          <w:bCs/>
          <w:color w:val="222222"/>
          <w:szCs w:val="24"/>
        </w:rPr>
        <w:t>&lt;0.01)</w:t>
      </w:r>
    </w:p>
    <w:p w:rsidR="000C4753" w:rsidRDefault="000C4753"/>
    <w:sectPr w:rsidR="000C4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B5D" w:rsidRDefault="00EA5B5D" w:rsidP="00A2207A">
      <w:pPr>
        <w:spacing w:before="0" w:after="0"/>
      </w:pPr>
      <w:r>
        <w:separator/>
      </w:r>
    </w:p>
  </w:endnote>
  <w:endnote w:type="continuationSeparator" w:id="0">
    <w:p w:rsidR="00EA5B5D" w:rsidRDefault="00EA5B5D" w:rsidP="00A220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B5D" w:rsidRDefault="00EA5B5D" w:rsidP="00A2207A">
      <w:pPr>
        <w:spacing w:before="0" w:after="0"/>
      </w:pPr>
      <w:r>
        <w:separator/>
      </w:r>
    </w:p>
  </w:footnote>
  <w:footnote w:type="continuationSeparator" w:id="0">
    <w:p w:rsidR="00EA5B5D" w:rsidRDefault="00EA5B5D" w:rsidP="00A220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59"/>
    <w:rsid w:val="000C4753"/>
    <w:rsid w:val="00A2207A"/>
    <w:rsid w:val="00EA5B5D"/>
    <w:rsid w:val="00F2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15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2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207A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220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207A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15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2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207A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220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207A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ye Nuri</dc:creator>
  <cp:keywords/>
  <dc:description/>
  <cp:lastModifiedBy>surface pro3</cp:lastModifiedBy>
  <cp:revision>2</cp:revision>
  <dcterms:created xsi:type="dcterms:W3CDTF">2019-01-17T16:33:00Z</dcterms:created>
  <dcterms:modified xsi:type="dcterms:W3CDTF">2019-01-23T14:47:00Z</dcterms:modified>
</cp:coreProperties>
</file>